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BACB2" w14:textId="34DBD883" w:rsidR="00035994" w:rsidRPr="00500020" w:rsidRDefault="00035994" w:rsidP="00035994">
      <w:pPr>
        <w:rPr>
          <w:rFonts w:ascii="Times New Roman" w:hAnsi="Times New Roman" w:cs="Times New Roman"/>
          <w:color w:val="000000" w:themeColor="text1"/>
          <w:lang w:val="en-GB"/>
        </w:rPr>
      </w:pPr>
      <w:bookmarkStart w:id="0" w:name="_Hlk29290863"/>
      <w:proofErr w:type="gramStart"/>
      <w:r w:rsidRPr="00500020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9 Table</w:t>
      </w:r>
      <w:r w:rsidRPr="00500020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proofErr w:type="gramEnd"/>
      <w:r w:rsidRPr="00500020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2D1B4B">
        <w:rPr>
          <w:rFonts w:ascii="Times New Roman" w:hAnsi="Times New Roman" w:cs="Times New Roman"/>
          <w:b/>
          <w:color w:val="000000" w:themeColor="text1"/>
          <w:lang w:val="en-GB"/>
        </w:rPr>
        <w:t>PLS regression.</w:t>
      </w:r>
      <w:r w:rsidRPr="00500020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500020">
        <w:rPr>
          <w:rFonts w:ascii="Times New Roman" w:hAnsi="Times New Roman" w:cs="Times New Roman"/>
          <w:color w:val="000000" w:themeColor="text1"/>
          <w:lang w:val="en-GB"/>
        </w:rPr>
        <w:t>Regression for nitrate content in soils (75-100 cm) (</w:t>
      </w:r>
      <w:r w:rsidRPr="00500020">
        <w:rPr>
          <w:rFonts w:ascii="Times New Roman" w:hAnsi="Times New Roman" w:cs="Times New Roman"/>
          <w:i/>
          <w:color w:val="000000" w:themeColor="text1"/>
          <w:lang w:val="en-GB"/>
        </w:rPr>
        <w:t xml:space="preserve">n </w:t>
      </w:r>
      <w:r w:rsidRPr="00500020">
        <w:rPr>
          <w:rFonts w:ascii="Times New Roman" w:hAnsi="Times New Roman" w:cs="Times New Roman"/>
          <w:color w:val="000000" w:themeColor="text1"/>
          <w:lang w:val="en-GB"/>
        </w:rPr>
        <w:t xml:space="preserve">= 10) vs. agronomical, chemical, physical, biological and meteorological data (parameters = 26). In the table are reported variables included into regression and their importance.   </w:t>
      </w:r>
    </w:p>
    <w:p w14:paraId="2DBD0CC5" w14:textId="0EB799D1" w:rsidR="00035994" w:rsidRPr="00D160FE" w:rsidRDefault="00035994" w:rsidP="00035994">
      <w:pPr>
        <w:rPr>
          <w:rFonts w:ascii="Arial" w:hAnsi="Arial" w:cs="Arial"/>
          <w:color w:val="000000" w:themeColor="text1"/>
          <w:lang w:val="en-GB"/>
        </w:rPr>
      </w:pPr>
      <w:bookmarkStart w:id="1" w:name="_GoBack"/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628"/>
        <w:gridCol w:w="2735"/>
        <w:gridCol w:w="2083"/>
        <w:gridCol w:w="2408"/>
      </w:tblGrid>
      <w:tr w:rsidR="00035994" w:rsidRPr="007706D5" w14:paraId="3695D09D" w14:textId="77777777" w:rsidTr="00B322D7"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FAED1" w14:textId="77777777" w:rsidR="00035994" w:rsidRPr="007706D5" w:rsidRDefault="00035994" w:rsidP="00B322D7">
            <w:pPr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  <w:t>Predictor variables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26C2E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  <w:t>Importance of the predictor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44FCFBE6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  <w:t>R</w:t>
            </w: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38588291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  <w:t>R</w:t>
            </w: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vertAlign w:val="superscript"/>
                <w:lang w:val="en-US"/>
              </w:rPr>
              <w:t>2</w:t>
            </w:r>
            <w:r w:rsidRPr="007706D5">
              <w:rPr>
                <w:rFonts w:ascii="Arial" w:eastAsia="Calibri" w:hAnsi="Arial" w:cs="Arial"/>
                <w:b/>
                <w:smallCaps/>
                <w:sz w:val="22"/>
                <w:szCs w:val="22"/>
                <w:lang w:val="en-US"/>
              </w:rPr>
              <w:t>cv</w:t>
            </w:r>
          </w:p>
        </w:tc>
      </w:tr>
      <w:tr w:rsidR="00035994" w:rsidRPr="007706D5" w14:paraId="369C7D98" w14:textId="77777777" w:rsidTr="00B322D7"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0EC01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proofErr w:type="spellStart"/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amoA</w:t>
            </w:r>
            <w:proofErr w:type="spellEnd"/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archaea 0-25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ABB75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</w:tcBorders>
            <w:vAlign w:val="center"/>
          </w:tcPr>
          <w:p w14:paraId="339629DB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vAlign w:val="center"/>
          </w:tcPr>
          <w:p w14:paraId="22D092CD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0.95</w:t>
            </w:r>
          </w:p>
        </w:tc>
      </w:tr>
      <w:tr w:rsidR="00035994" w:rsidRPr="007706D5" w14:paraId="09BC436E" w14:textId="77777777" w:rsidTr="00B322D7">
        <w:tc>
          <w:tcPr>
            <w:tcW w:w="1333" w:type="pct"/>
            <w:shd w:val="clear" w:color="auto" w:fill="auto"/>
            <w:vAlign w:val="center"/>
          </w:tcPr>
          <w:p w14:paraId="2C8AEFC2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proofErr w:type="spellStart"/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amoA</w:t>
            </w:r>
            <w:proofErr w:type="spellEnd"/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eubacteria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691CC083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057" w:type="pct"/>
            <w:vMerge/>
          </w:tcPr>
          <w:p w14:paraId="0F125608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22" w:type="pct"/>
            <w:vMerge/>
          </w:tcPr>
          <w:p w14:paraId="4D7B2EB9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035994" w:rsidRPr="007706D5" w14:paraId="2282CB22" w14:textId="77777777" w:rsidTr="00B322D7">
        <w:tc>
          <w:tcPr>
            <w:tcW w:w="1333" w:type="pct"/>
            <w:shd w:val="clear" w:color="auto" w:fill="auto"/>
            <w:vAlign w:val="center"/>
          </w:tcPr>
          <w:p w14:paraId="16738CBC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nirK</w:t>
            </w:r>
            <w:proofErr w:type="spellEnd"/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69EABD7E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0.12</w:t>
            </w:r>
          </w:p>
        </w:tc>
        <w:tc>
          <w:tcPr>
            <w:tcW w:w="1057" w:type="pct"/>
            <w:vMerge/>
          </w:tcPr>
          <w:p w14:paraId="6D7489A0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2AD0ACD2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0B48914D" w14:textId="77777777" w:rsidTr="00B322D7">
        <w:tc>
          <w:tcPr>
            <w:tcW w:w="1333" w:type="pct"/>
            <w:shd w:val="clear" w:color="auto" w:fill="auto"/>
            <w:vAlign w:val="center"/>
          </w:tcPr>
          <w:p w14:paraId="0EB79ED6" w14:textId="77777777" w:rsidR="00035994" w:rsidRPr="007706D5" w:rsidRDefault="00035994" w:rsidP="00B322D7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7706D5">
              <w:rPr>
                <w:rFonts w:ascii="Arial" w:eastAsia="Calibri" w:hAnsi="Arial" w:cs="Arial"/>
                <w:color w:val="000000"/>
                <w:sz w:val="22"/>
                <w:szCs w:val="22"/>
                <w:lang w:val="en-US" w:eastAsia="it-IT"/>
              </w:rPr>
              <w:t>Znos</w:t>
            </w:r>
            <w:proofErr w:type="spellEnd"/>
            <w:r w:rsidRPr="007706D5">
              <w:rPr>
                <w:rFonts w:ascii="Arial" w:eastAsia="Calibri" w:hAnsi="Arial" w:cs="Arial"/>
                <w:color w:val="000000"/>
                <w:sz w:val="22"/>
                <w:szCs w:val="22"/>
                <w:lang w:val="en-US" w:eastAsia="it-IT"/>
              </w:rPr>
              <w:t xml:space="preserve">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5553629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0.12</w:t>
            </w:r>
          </w:p>
        </w:tc>
        <w:tc>
          <w:tcPr>
            <w:tcW w:w="1057" w:type="pct"/>
            <w:vMerge/>
          </w:tcPr>
          <w:p w14:paraId="210B8223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518C37E1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08854121" w14:textId="77777777" w:rsidTr="00B322D7">
        <w:tc>
          <w:tcPr>
            <w:tcW w:w="1333" w:type="pct"/>
            <w:shd w:val="clear" w:color="auto" w:fill="auto"/>
            <w:vAlign w:val="center"/>
          </w:tcPr>
          <w:p w14:paraId="79FAF349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color w:val="000000"/>
                <w:sz w:val="22"/>
                <w:szCs w:val="22"/>
                <w:lang w:val="en-US" w:eastAsia="it-IT"/>
              </w:rPr>
              <w:t>Sand 25-50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B544031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0.1</w:t>
            </w:r>
          </w:p>
        </w:tc>
        <w:tc>
          <w:tcPr>
            <w:tcW w:w="1057" w:type="pct"/>
            <w:vMerge/>
          </w:tcPr>
          <w:p w14:paraId="5A2F5744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65339FC5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329EC0D2" w14:textId="77777777" w:rsidTr="00B322D7">
        <w:tc>
          <w:tcPr>
            <w:tcW w:w="1333" w:type="pct"/>
            <w:shd w:val="clear" w:color="auto" w:fill="auto"/>
            <w:vAlign w:val="center"/>
          </w:tcPr>
          <w:p w14:paraId="7B204C6D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Silt 25-50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120EFB4" w14:textId="77777777" w:rsidR="00035994" w:rsidRPr="00B46E71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B46E71">
              <w:rPr>
                <w:rFonts w:ascii="Arial" w:eastAsia="Calibri" w:hAnsi="Arial" w:cs="Arial"/>
                <w:sz w:val="22"/>
                <w:szCs w:val="22"/>
              </w:rPr>
              <w:t>-0.08</w:t>
            </w:r>
          </w:p>
        </w:tc>
        <w:tc>
          <w:tcPr>
            <w:tcW w:w="1057" w:type="pct"/>
            <w:vMerge/>
          </w:tcPr>
          <w:p w14:paraId="07989AD8" w14:textId="77777777" w:rsidR="00035994" w:rsidRPr="007706D5" w:rsidRDefault="00035994" w:rsidP="00B322D7">
            <w:pPr>
              <w:pStyle w:val="ListParagraph"/>
              <w:rPr>
                <w:rFonts w:ascii="Arial" w:eastAsia="Calibri" w:hAnsi="Arial" w:cs="Arial"/>
              </w:rPr>
            </w:pPr>
          </w:p>
        </w:tc>
        <w:tc>
          <w:tcPr>
            <w:tcW w:w="1222" w:type="pct"/>
            <w:vMerge/>
          </w:tcPr>
          <w:p w14:paraId="04790AC4" w14:textId="77777777" w:rsidR="00035994" w:rsidRPr="007706D5" w:rsidRDefault="00035994" w:rsidP="00B322D7">
            <w:pPr>
              <w:pStyle w:val="ListParagraph"/>
              <w:rPr>
                <w:rFonts w:ascii="Arial" w:eastAsia="Calibri" w:hAnsi="Arial" w:cs="Arial"/>
              </w:rPr>
            </w:pPr>
          </w:p>
        </w:tc>
      </w:tr>
      <w:tr w:rsidR="00035994" w:rsidRPr="007706D5" w14:paraId="13F35903" w14:textId="77777777" w:rsidTr="00B322D7">
        <w:tc>
          <w:tcPr>
            <w:tcW w:w="1333" w:type="pct"/>
            <w:shd w:val="clear" w:color="auto" w:fill="auto"/>
            <w:vAlign w:val="center"/>
          </w:tcPr>
          <w:p w14:paraId="0F57F3EF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Clay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C35E1C7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-0.1</w:t>
            </w:r>
          </w:p>
        </w:tc>
        <w:tc>
          <w:tcPr>
            <w:tcW w:w="1057" w:type="pct"/>
            <w:vMerge/>
          </w:tcPr>
          <w:p w14:paraId="7A2373D8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3D201C88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73B79025" w14:textId="77777777" w:rsidTr="00B322D7">
        <w:tc>
          <w:tcPr>
            <w:tcW w:w="1333" w:type="pct"/>
            <w:shd w:val="clear" w:color="auto" w:fill="auto"/>
            <w:vAlign w:val="center"/>
          </w:tcPr>
          <w:p w14:paraId="79AA8621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pH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1DE8891D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-0.1</w:t>
            </w:r>
          </w:p>
        </w:tc>
        <w:tc>
          <w:tcPr>
            <w:tcW w:w="1057" w:type="pct"/>
            <w:vMerge/>
          </w:tcPr>
          <w:p w14:paraId="7CE0F160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5C98F9E4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373FF465" w14:textId="77777777" w:rsidTr="00B322D7">
        <w:tc>
          <w:tcPr>
            <w:tcW w:w="1333" w:type="pct"/>
            <w:shd w:val="clear" w:color="auto" w:fill="auto"/>
            <w:vAlign w:val="center"/>
          </w:tcPr>
          <w:p w14:paraId="6421BFFE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pH 25-50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7DCF6A7B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-0.11</w:t>
            </w:r>
          </w:p>
        </w:tc>
        <w:tc>
          <w:tcPr>
            <w:tcW w:w="1057" w:type="pct"/>
            <w:vMerge/>
          </w:tcPr>
          <w:p w14:paraId="1934F084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1EFBA6EF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0CF91CB9" w14:textId="77777777" w:rsidTr="00B322D7">
        <w:tc>
          <w:tcPr>
            <w:tcW w:w="1333" w:type="pct"/>
            <w:shd w:val="clear" w:color="auto" w:fill="auto"/>
            <w:vAlign w:val="center"/>
          </w:tcPr>
          <w:p w14:paraId="2B8F8ACE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NO</w:t>
            </w:r>
            <w:r w:rsidRPr="007706D5">
              <w:rPr>
                <w:rFonts w:ascii="Arial" w:eastAsia="Calibri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7706D5">
              <w:rPr>
                <w:rFonts w:ascii="Arial" w:eastAsia="Calibri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CCCB895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0.08</w:t>
            </w:r>
          </w:p>
        </w:tc>
        <w:tc>
          <w:tcPr>
            <w:tcW w:w="1057" w:type="pct"/>
            <w:vMerge/>
          </w:tcPr>
          <w:p w14:paraId="14D20B5E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590AC374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2F7094F5" w14:textId="77777777" w:rsidTr="00B322D7">
        <w:tc>
          <w:tcPr>
            <w:tcW w:w="1333" w:type="pct"/>
            <w:shd w:val="clear" w:color="auto" w:fill="auto"/>
            <w:vAlign w:val="center"/>
          </w:tcPr>
          <w:p w14:paraId="4BCFA80B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NH</w:t>
            </w:r>
            <w:r w:rsidRPr="007706D5">
              <w:rPr>
                <w:rFonts w:ascii="Arial" w:eastAsia="Calibri" w:hAnsi="Arial" w:cs="Arial"/>
                <w:sz w:val="22"/>
                <w:szCs w:val="22"/>
                <w:vertAlign w:val="subscript"/>
                <w:lang w:val="en-US"/>
              </w:rPr>
              <w:t>4</w:t>
            </w:r>
            <w:r w:rsidRPr="007706D5">
              <w:rPr>
                <w:rFonts w:ascii="Arial" w:eastAsia="Calibri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0-25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786E88BB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0.06</w:t>
            </w:r>
          </w:p>
        </w:tc>
        <w:tc>
          <w:tcPr>
            <w:tcW w:w="1057" w:type="pct"/>
            <w:vMerge/>
          </w:tcPr>
          <w:p w14:paraId="43806CDD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</w:tcPr>
          <w:p w14:paraId="30DD28BD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035994" w:rsidRPr="007706D5" w14:paraId="2C1507E5" w14:textId="77777777" w:rsidTr="00B322D7">
        <w:tc>
          <w:tcPr>
            <w:tcW w:w="1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F3A9F" w14:textId="77777777" w:rsidR="00035994" w:rsidRPr="007706D5" w:rsidRDefault="00035994" w:rsidP="00B322D7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>NH</w:t>
            </w:r>
            <w:r w:rsidRPr="007706D5">
              <w:rPr>
                <w:rFonts w:ascii="Arial" w:eastAsia="Calibri" w:hAnsi="Arial" w:cs="Arial"/>
                <w:sz w:val="22"/>
                <w:szCs w:val="22"/>
                <w:vertAlign w:val="subscript"/>
                <w:lang w:val="en-US"/>
              </w:rPr>
              <w:t>4</w:t>
            </w:r>
            <w:r w:rsidRPr="007706D5">
              <w:rPr>
                <w:rFonts w:ascii="Arial" w:eastAsia="Calibri" w:hAnsi="Arial" w:cs="Arial"/>
                <w:sz w:val="22"/>
                <w:szCs w:val="22"/>
                <w:vertAlign w:val="superscript"/>
                <w:lang w:val="en-US"/>
              </w:rPr>
              <w:t>+</w:t>
            </w:r>
            <w:r w:rsidRPr="007706D5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25-50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8A168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7706D5">
              <w:rPr>
                <w:rFonts w:ascii="Arial" w:eastAsia="Calibri" w:hAnsi="Arial" w:cs="Arial"/>
                <w:sz w:val="22"/>
                <w:szCs w:val="22"/>
              </w:rPr>
              <w:t>0.11</w:t>
            </w:r>
          </w:p>
        </w:tc>
        <w:tc>
          <w:tcPr>
            <w:tcW w:w="1057" w:type="pct"/>
            <w:vMerge/>
            <w:tcBorders>
              <w:bottom w:val="single" w:sz="4" w:space="0" w:color="auto"/>
            </w:tcBorders>
          </w:tcPr>
          <w:p w14:paraId="2964DCBD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22" w:type="pct"/>
            <w:vMerge/>
            <w:tcBorders>
              <w:bottom w:val="single" w:sz="4" w:space="0" w:color="auto"/>
            </w:tcBorders>
          </w:tcPr>
          <w:p w14:paraId="1D74FCDA" w14:textId="77777777" w:rsidR="00035994" w:rsidRPr="007706D5" w:rsidRDefault="00035994" w:rsidP="00B322D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</w:tbl>
    <w:p w14:paraId="3DDCA7B8" w14:textId="77777777" w:rsidR="00035994" w:rsidRDefault="00035994" w:rsidP="00035994">
      <w:pPr>
        <w:rPr>
          <w:rFonts w:ascii="Arial" w:hAnsi="Arial" w:cs="Arial"/>
          <w:b/>
          <w:color w:val="000000" w:themeColor="text1"/>
          <w:lang w:val="en-GB"/>
        </w:rPr>
      </w:pPr>
    </w:p>
    <w:sectPr w:rsidR="00035994" w:rsidSect="00B46E71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14CF2" w14:textId="77777777" w:rsidR="00FA7F92" w:rsidRDefault="00FA7F92" w:rsidP="00164E02">
      <w:r>
        <w:separator/>
      </w:r>
    </w:p>
  </w:endnote>
  <w:endnote w:type="continuationSeparator" w:id="0">
    <w:p w14:paraId="7D451509" w14:textId="77777777" w:rsidR="00FA7F92" w:rsidRDefault="00FA7F92" w:rsidP="00164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091258"/>
      <w:docPartObj>
        <w:docPartGallery w:val="Page Numbers (Bottom of Page)"/>
        <w:docPartUnique/>
      </w:docPartObj>
    </w:sdtPr>
    <w:sdtEndPr/>
    <w:sdtContent>
      <w:p w14:paraId="6FCAC7FD" w14:textId="20E7AF19" w:rsidR="004A07B2" w:rsidRDefault="004A07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7BEC">
          <w:rPr>
            <w:noProof/>
          </w:rPr>
          <w:t>1</w:t>
        </w:r>
        <w:r>
          <w:fldChar w:fldCharType="end"/>
        </w:r>
      </w:p>
    </w:sdtContent>
  </w:sdt>
  <w:p w14:paraId="516718F0" w14:textId="77777777" w:rsidR="004A07B2" w:rsidRDefault="004A07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DC95E" w14:textId="77777777" w:rsidR="00FA7F92" w:rsidRDefault="00FA7F92" w:rsidP="00164E02">
      <w:r>
        <w:separator/>
      </w:r>
    </w:p>
  </w:footnote>
  <w:footnote w:type="continuationSeparator" w:id="0">
    <w:p w14:paraId="14031F54" w14:textId="77777777" w:rsidR="00FA7F92" w:rsidRDefault="00FA7F92" w:rsidP="00164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3"/>
  </w:docVars>
  <w:rsids>
    <w:rsidRoot w:val="00E50989"/>
    <w:rsid w:val="000153B1"/>
    <w:rsid w:val="00020023"/>
    <w:rsid w:val="00022F89"/>
    <w:rsid w:val="000247A5"/>
    <w:rsid w:val="0003409A"/>
    <w:rsid w:val="00035994"/>
    <w:rsid w:val="00042CE5"/>
    <w:rsid w:val="000512E0"/>
    <w:rsid w:val="000559E6"/>
    <w:rsid w:val="00062BC2"/>
    <w:rsid w:val="00070B9D"/>
    <w:rsid w:val="00077EC7"/>
    <w:rsid w:val="000849B0"/>
    <w:rsid w:val="00086916"/>
    <w:rsid w:val="000C3BAB"/>
    <w:rsid w:val="000D1165"/>
    <w:rsid w:val="000E2A45"/>
    <w:rsid w:val="000E574E"/>
    <w:rsid w:val="000E694B"/>
    <w:rsid w:val="0012631F"/>
    <w:rsid w:val="001263F8"/>
    <w:rsid w:val="001267CD"/>
    <w:rsid w:val="001308C4"/>
    <w:rsid w:val="00160A7D"/>
    <w:rsid w:val="00164E02"/>
    <w:rsid w:val="00166E87"/>
    <w:rsid w:val="00180D7B"/>
    <w:rsid w:val="00186702"/>
    <w:rsid w:val="00193E45"/>
    <w:rsid w:val="001B63CF"/>
    <w:rsid w:val="001E2B0C"/>
    <w:rsid w:val="001F19B4"/>
    <w:rsid w:val="00204842"/>
    <w:rsid w:val="0025022C"/>
    <w:rsid w:val="00253359"/>
    <w:rsid w:val="00271C11"/>
    <w:rsid w:val="0028608A"/>
    <w:rsid w:val="002A1540"/>
    <w:rsid w:val="002A4272"/>
    <w:rsid w:val="002A5206"/>
    <w:rsid w:val="002C494E"/>
    <w:rsid w:val="002D1B4B"/>
    <w:rsid w:val="002F04F1"/>
    <w:rsid w:val="002F332F"/>
    <w:rsid w:val="00306A84"/>
    <w:rsid w:val="003077EB"/>
    <w:rsid w:val="003101D4"/>
    <w:rsid w:val="003170FF"/>
    <w:rsid w:val="00321945"/>
    <w:rsid w:val="003305F2"/>
    <w:rsid w:val="00330D3F"/>
    <w:rsid w:val="00342C92"/>
    <w:rsid w:val="00355B59"/>
    <w:rsid w:val="00363FF0"/>
    <w:rsid w:val="003824D9"/>
    <w:rsid w:val="0039749A"/>
    <w:rsid w:val="003A4311"/>
    <w:rsid w:val="003B4321"/>
    <w:rsid w:val="003B773C"/>
    <w:rsid w:val="003C2C39"/>
    <w:rsid w:val="003D58AF"/>
    <w:rsid w:val="00410408"/>
    <w:rsid w:val="00414866"/>
    <w:rsid w:val="004172AC"/>
    <w:rsid w:val="00433CBD"/>
    <w:rsid w:val="00435700"/>
    <w:rsid w:val="00443B7C"/>
    <w:rsid w:val="00456DF3"/>
    <w:rsid w:val="00456FCE"/>
    <w:rsid w:val="00460CDE"/>
    <w:rsid w:val="00473D3C"/>
    <w:rsid w:val="00490127"/>
    <w:rsid w:val="004A07B2"/>
    <w:rsid w:val="004B5072"/>
    <w:rsid w:val="004C2313"/>
    <w:rsid w:val="004D0858"/>
    <w:rsid w:val="004E0523"/>
    <w:rsid w:val="004E14B8"/>
    <w:rsid w:val="004F4CE3"/>
    <w:rsid w:val="00500020"/>
    <w:rsid w:val="00500381"/>
    <w:rsid w:val="00516F28"/>
    <w:rsid w:val="00526D99"/>
    <w:rsid w:val="00574C44"/>
    <w:rsid w:val="00575BC9"/>
    <w:rsid w:val="005867CB"/>
    <w:rsid w:val="005A7AB5"/>
    <w:rsid w:val="005C761F"/>
    <w:rsid w:val="005D341C"/>
    <w:rsid w:val="005D6F97"/>
    <w:rsid w:val="005E5AD1"/>
    <w:rsid w:val="005E7220"/>
    <w:rsid w:val="005F041D"/>
    <w:rsid w:val="005F4A83"/>
    <w:rsid w:val="0060184E"/>
    <w:rsid w:val="00623A06"/>
    <w:rsid w:val="00623E1D"/>
    <w:rsid w:val="00646C04"/>
    <w:rsid w:val="00654FED"/>
    <w:rsid w:val="00657C6D"/>
    <w:rsid w:val="006734D0"/>
    <w:rsid w:val="006737BD"/>
    <w:rsid w:val="00690F5E"/>
    <w:rsid w:val="00694FDF"/>
    <w:rsid w:val="006D5953"/>
    <w:rsid w:val="006F3799"/>
    <w:rsid w:val="006F425D"/>
    <w:rsid w:val="006F6816"/>
    <w:rsid w:val="006F73DF"/>
    <w:rsid w:val="006F74C0"/>
    <w:rsid w:val="007000D7"/>
    <w:rsid w:val="0072575E"/>
    <w:rsid w:val="00745A55"/>
    <w:rsid w:val="0075343D"/>
    <w:rsid w:val="00756267"/>
    <w:rsid w:val="00766C10"/>
    <w:rsid w:val="007706D5"/>
    <w:rsid w:val="007755A0"/>
    <w:rsid w:val="007759AD"/>
    <w:rsid w:val="00780C0B"/>
    <w:rsid w:val="0078287C"/>
    <w:rsid w:val="00786BB8"/>
    <w:rsid w:val="00790254"/>
    <w:rsid w:val="00790EC7"/>
    <w:rsid w:val="00797BEC"/>
    <w:rsid w:val="007A1592"/>
    <w:rsid w:val="007B378A"/>
    <w:rsid w:val="007C1B1B"/>
    <w:rsid w:val="007E1371"/>
    <w:rsid w:val="007E1EE1"/>
    <w:rsid w:val="007E1F01"/>
    <w:rsid w:val="007E42F9"/>
    <w:rsid w:val="007F4789"/>
    <w:rsid w:val="00811B64"/>
    <w:rsid w:val="00814860"/>
    <w:rsid w:val="00814F80"/>
    <w:rsid w:val="00841466"/>
    <w:rsid w:val="008446FC"/>
    <w:rsid w:val="00861725"/>
    <w:rsid w:val="0088424A"/>
    <w:rsid w:val="0088723F"/>
    <w:rsid w:val="008915F0"/>
    <w:rsid w:val="00894CB7"/>
    <w:rsid w:val="008A00D3"/>
    <w:rsid w:val="008B345B"/>
    <w:rsid w:val="008B5F65"/>
    <w:rsid w:val="009015CC"/>
    <w:rsid w:val="0090753E"/>
    <w:rsid w:val="00907E05"/>
    <w:rsid w:val="00915FAB"/>
    <w:rsid w:val="00925D3A"/>
    <w:rsid w:val="009359FD"/>
    <w:rsid w:val="00940350"/>
    <w:rsid w:val="00944E79"/>
    <w:rsid w:val="009453F8"/>
    <w:rsid w:val="00953634"/>
    <w:rsid w:val="009576C1"/>
    <w:rsid w:val="0096414C"/>
    <w:rsid w:val="0096686C"/>
    <w:rsid w:val="00966D5E"/>
    <w:rsid w:val="0097741E"/>
    <w:rsid w:val="0098192E"/>
    <w:rsid w:val="009902A0"/>
    <w:rsid w:val="0099203E"/>
    <w:rsid w:val="009B4ECC"/>
    <w:rsid w:val="009F5643"/>
    <w:rsid w:val="00A01052"/>
    <w:rsid w:val="00A02858"/>
    <w:rsid w:val="00A136AA"/>
    <w:rsid w:val="00A17BF7"/>
    <w:rsid w:val="00A41CA3"/>
    <w:rsid w:val="00A9209F"/>
    <w:rsid w:val="00A933AC"/>
    <w:rsid w:val="00AA09BA"/>
    <w:rsid w:val="00AA63BE"/>
    <w:rsid w:val="00AB70BD"/>
    <w:rsid w:val="00AC59C9"/>
    <w:rsid w:val="00AC6BF8"/>
    <w:rsid w:val="00AC70BB"/>
    <w:rsid w:val="00AD7C28"/>
    <w:rsid w:val="00AE5250"/>
    <w:rsid w:val="00AF1638"/>
    <w:rsid w:val="00B05DB5"/>
    <w:rsid w:val="00B13DDC"/>
    <w:rsid w:val="00B24D00"/>
    <w:rsid w:val="00B32C0E"/>
    <w:rsid w:val="00B3758F"/>
    <w:rsid w:val="00B40B14"/>
    <w:rsid w:val="00B41EAB"/>
    <w:rsid w:val="00B46E71"/>
    <w:rsid w:val="00B579C5"/>
    <w:rsid w:val="00B60C21"/>
    <w:rsid w:val="00B612D0"/>
    <w:rsid w:val="00B619FE"/>
    <w:rsid w:val="00B81D4F"/>
    <w:rsid w:val="00B81EE8"/>
    <w:rsid w:val="00B82497"/>
    <w:rsid w:val="00B95937"/>
    <w:rsid w:val="00BA309E"/>
    <w:rsid w:val="00BB77A6"/>
    <w:rsid w:val="00BD1BC6"/>
    <w:rsid w:val="00BD2BE9"/>
    <w:rsid w:val="00BD4B83"/>
    <w:rsid w:val="00C02B8A"/>
    <w:rsid w:val="00C250D2"/>
    <w:rsid w:val="00C417B1"/>
    <w:rsid w:val="00C47162"/>
    <w:rsid w:val="00C52A2D"/>
    <w:rsid w:val="00C5599B"/>
    <w:rsid w:val="00C6388D"/>
    <w:rsid w:val="00C64CFC"/>
    <w:rsid w:val="00C738E4"/>
    <w:rsid w:val="00C74DDA"/>
    <w:rsid w:val="00C82C87"/>
    <w:rsid w:val="00C83F23"/>
    <w:rsid w:val="00C90CE9"/>
    <w:rsid w:val="00CC06F8"/>
    <w:rsid w:val="00CC40D3"/>
    <w:rsid w:val="00CD071D"/>
    <w:rsid w:val="00CD1A8D"/>
    <w:rsid w:val="00CD781C"/>
    <w:rsid w:val="00CE5372"/>
    <w:rsid w:val="00CE6DF6"/>
    <w:rsid w:val="00D021F2"/>
    <w:rsid w:val="00D06D7D"/>
    <w:rsid w:val="00D11F16"/>
    <w:rsid w:val="00D160FE"/>
    <w:rsid w:val="00D21F27"/>
    <w:rsid w:val="00D30805"/>
    <w:rsid w:val="00D41040"/>
    <w:rsid w:val="00D62EB8"/>
    <w:rsid w:val="00D81B1A"/>
    <w:rsid w:val="00D94415"/>
    <w:rsid w:val="00D94DB3"/>
    <w:rsid w:val="00D94F2D"/>
    <w:rsid w:val="00D96220"/>
    <w:rsid w:val="00DC663F"/>
    <w:rsid w:val="00DD04FB"/>
    <w:rsid w:val="00DF32C7"/>
    <w:rsid w:val="00E00CAC"/>
    <w:rsid w:val="00E320C1"/>
    <w:rsid w:val="00E33B70"/>
    <w:rsid w:val="00E34E76"/>
    <w:rsid w:val="00E376D4"/>
    <w:rsid w:val="00E50989"/>
    <w:rsid w:val="00E56623"/>
    <w:rsid w:val="00E623EE"/>
    <w:rsid w:val="00E8113B"/>
    <w:rsid w:val="00E85AA7"/>
    <w:rsid w:val="00E92821"/>
    <w:rsid w:val="00EA24AE"/>
    <w:rsid w:val="00EB5002"/>
    <w:rsid w:val="00EE4346"/>
    <w:rsid w:val="00EF0C75"/>
    <w:rsid w:val="00F00952"/>
    <w:rsid w:val="00F261D5"/>
    <w:rsid w:val="00F31067"/>
    <w:rsid w:val="00F31421"/>
    <w:rsid w:val="00F4204E"/>
    <w:rsid w:val="00F435C8"/>
    <w:rsid w:val="00F63CE3"/>
    <w:rsid w:val="00F70141"/>
    <w:rsid w:val="00F85417"/>
    <w:rsid w:val="00F85755"/>
    <w:rsid w:val="00F9409F"/>
    <w:rsid w:val="00FA7F92"/>
    <w:rsid w:val="00FB0B63"/>
    <w:rsid w:val="00FB3486"/>
    <w:rsid w:val="00FB76B3"/>
    <w:rsid w:val="00FD09DF"/>
    <w:rsid w:val="00FD2FFD"/>
    <w:rsid w:val="00FF4B71"/>
    <w:rsid w:val="00FF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E8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6C"/>
  </w:style>
  <w:style w:type="paragraph" w:styleId="Heading1">
    <w:name w:val="heading 1"/>
    <w:basedOn w:val="Normal"/>
    <w:next w:val="Normal"/>
    <w:link w:val="Heading1Char"/>
    <w:uiPriority w:val="9"/>
    <w:qFormat/>
    <w:rsid w:val="00944E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ni">
    <w:name w:val="Geni"/>
    <w:basedOn w:val="NoSpacing"/>
    <w:next w:val="Normal"/>
    <w:link w:val="GeniCarattere"/>
    <w:autoRedefine/>
    <w:qFormat/>
    <w:rsid w:val="009359FD"/>
    <w:rPr>
      <w:caps/>
      <w:sz w:val="20"/>
      <w:lang w:val="en-US"/>
    </w:rPr>
  </w:style>
  <w:style w:type="character" w:customStyle="1" w:styleId="GeniCarattere">
    <w:name w:val="Geni Carattere"/>
    <w:basedOn w:val="DefaultParagraphFont"/>
    <w:link w:val="Geni"/>
    <w:rsid w:val="009359FD"/>
    <w:rPr>
      <w:caps/>
      <w:sz w:val="20"/>
      <w:lang w:val="en-US"/>
    </w:rPr>
  </w:style>
  <w:style w:type="paragraph" w:styleId="NoSpacing">
    <w:name w:val="No Spacing"/>
    <w:uiPriority w:val="1"/>
    <w:qFormat/>
    <w:rsid w:val="006737BD"/>
  </w:style>
  <w:style w:type="paragraph" w:customStyle="1" w:styleId="Maiuscole">
    <w:name w:val="Maiuscole"/>
    <w:basedOn w:val="Normal"/>
    <w:link w:val="MaiuscoleCarattere"/>
    <w:autoRedefine/>
    <w:qFormat/>
    <w:rsid w:val="00F4204E"/>
    <w:rPr>
      <w:caps/>
    </w:rPr>
  </w:style>
  <w:style w:type="character" w:customStyle="1" w:styleId="MaiuscoleCarattere">
    <w:name w:val="Maiuscole Carattere"/>
    <w:basedOn w:val="DefaultParagraphFont"/>
    <w:link w:val="Maiuscole"/>
    <w:rsid w:val="00F4204E"/>
    <w:rPr>
      <w:caps/>
    </w:rPr>
  </w:style>
  <w:style w:type="paragraph" w:customStyle="1" w:styleId="Testo">
    <w:name w:val="Testo"/>
    <w:basedOn w:val="Normal"/>
    <w:link w:val="TestoCarattere"/>
    <w:autoRedefine/>
    <w:qFormat/>
    <w:rsid w:val="00C250D2"/>
    <w:pPr>
      <w:spacing w:line="360" w:lineRule="auto"/>
    </w:pPr>
    <w:rPr>
      <w:rFonts w:asciiTheme="majorHAnsi" w:eastAsia="Calibri" w:hAnsiTheme="majorHAnsi" w:cstheme="majorHAnsi"/>
      <w:color w:val="000000" w:themeColor="text1"/>
      <w:lang w:val="en-GB"/>
    </w:rPr>
  </w:style>
  <w:style w:type="character" w:customStyle="1" w:styleId="TestoCarattere">
    <w:name w:val="Testo Carattere"/>
    <w:basedOn w:val="DefaultParagraphFont"/>
    <w:link w:val="Testo"/>
    <w:rsid w:val="00C250D2"/>
    <w:rPr>
      <w:rFonts w:asciiTheme="majorHAnsi" w:eastAsia="Calibri" w:hAnsiTheme="majorHAnsi" w:cstheme="majorHAnsi"/>
      <w:color w:val="000000" w:themeColor="text1"/>
      <w:lang w:val="en-GB"/>
    </w:rPr>
  </w:style>
  <w:style w:type="paragraph" w:customStyle="1" w:styleId="TitoloTimes">
    <w:name w:val="Titolo Times"/>
    <w:basedOn w:val="Heading1"/>
    <w:link w:val="TitoloTimesCarattere"/>
    <w:autoRedefine/>
    <w:qFormat/>
    <w:rsid w:val="00944E79"/>
    <w:pPr>
      <w:keepLines w:val="0"/>
      <w:spacing w:before="0" w:line="360" w:lineRule="auto"/>
      <w:ind w:left="360"/>
      <w:jc w:val="center"/>
    </w:pPr>
    <w:rPr>
      <w:rFonts w:ascii="Times New Roman" w:eastAsia="Times New Roman" w:hAnsi="Times New Roman" w:cs="Times New Roman"/>
      <w:b/>
      <w:bCs/>
      <w:caps/>
      <w:color w:val="000000"/>
      <w:kern w:val="36"/>
      <w:sz w:val="40"/>
      <w:szCs w:val="40"/>
      <w:lang w:eastAsia="en-GB"/>
    </w:rPr>
  </w:style>
  <w:style w:type="character" w:customStyle="1" w:styleId="TitoloTimesCarattere">
    <w:name w:val="Titolo Times Carattere"/>
    <w:basedOn w:val="Heading1Char"/>
    <w:link w:val="TitoloTimes"/>
    <w:rsid w:val="00944E79"/>
    <w:rPr>
      <w:rFonts w:ascii="Times New Roman" w:eastAsia="Times New Roman" w:hAnsi="Times New Roman" w:cs="Times New Roman"/>
      <w:b/>
      <w:bCs/>
      <w:caps/>
      <w:color w:val="000000"/>
      <w:kern w:val="36"/>
      <w:sz w:val="40"/>
      <w:szCs w:val="4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44E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ottoparagrafoTimes">
    <w:name w:val="Sottoparagrafo Times"/>
    <w:basedOn w:val="Normal"/>
    <w:link w:val="SottoparagrafoTimesCarattere"/>
    <w:autoRedefine/>
    <w:qFormat/>
    <w:rsid w:val="00E00CAC"/>
    <w:pPr>
      <w:keepNext/>
      <w:spacing w:after="220" w:line="360" w:lineRule="auto"/>
      <w:outlineLvl w:val="1"/>
    </w:pPr>
    <w:rPr>
      <w:rFonts w:ascii="Times New Roman" w:eastAsia="Times New Roman" w:hAnsi="Times New Roman" w:cs="Times New Roman"/>
      <w:b/>
      <w:iCs/>
      <w:color w:val="000000"/>
      <w:szCs w:val="32"/>
      <w:lang w:eastAsia="en-GB"/>
    </w:rPr>
  </w:style>
  <w:style w:type="character" w:customStyle="1" w:styleId="SottoparagrafoTimesCarattere">
    <w:name w:val="Sottoparagrafo Times Carattere"/>
    <w:basedOn w:val="DefaultParagraphFont"/>
    <w:link w:val="SottoparagrafoTimes"/>
    <w:rsid w:val="00E00CAC"/>
    <w:rPr>
      <w:rFonts w:ascii="Times New Roman" w:eastAsia="Times New Roman" w:hAnsi="Times New Roman" w:cs="Times New Roman"/>
      <w:b/>
      <w:iCs/>
      <w:color w:val="000000"/>
      <w:szCs w:val="32"/>
      <w:lang w:eastAsia="en-GB"/>
    </w:rPr>
  </w:style>
  <w:style w:type="table" w:customStyle="1" w:styleId="Stiletesi">
    <w:name w:val="Stile tesi"/>
    <w:basedOn w:val="Tabellaelenco2-colore31"/>
    <w:uiPriority w:val="99"/>
    <w:rsid w:val="00AF1638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elenco2-colore31">
    <w:name w:val="Tabella elenco 2 - colore 31"/>
    <w:basedOn w:val="TableNormal"/>
    <w:uiPriority w:val="47"/>
    <w:rsid w:val="00AF163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B7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leNormal"/>
    <w:uiPriority w:val="42"/>
    <w:rsid w:val="00B81D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51">
    <w:name w:val="Tabella semplice 51"/>
    <w:basedOn w:val="TableNormal"/>
    <w:uiPriority w:val="45"/>
    <w:rsid w:val="00B81D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">
    <w:name w:val="Tabella semplice - 31"/>
    <w:basedOn w:val="TableNormal"/>
    <w:uiPriority w:val="43"/>
    <w:rsid w:val="00B81D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leNormal"/>
    <w:uiPriority w:val="44"/>
    <w:rsid w:val="00B81D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5D3A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C06F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60FE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PlainTable4">
    <w:name w:val="Plain Table 4"/>
    <w:basedOn w:val="TableNormal"/>
    <w:uiPriority w:val="44"/>
    <w:rsid w:val="00F857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ATitle">
    <w:name w:val="BA_Title"/>
    <w:basedOn w:val="Normal"/>
    <w:next w:val="BBAuthorName"/>
    <w:rsid w:val="005F4A8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5F4A83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5F4A83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5F4A83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4E02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E02"/>
  </w:style>
  <w:style w:type="paragraph" w:styleId="Footer">
    <w:name w:val="footer"/>
    <w:basedOn w:val="Normal"/>
    <w:link w:val="FooterChar"/>
    <w:uiPriority w:val="99"/>
    <w:unhideWhenUsed/>
    <w:rsid w:val="00164E02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E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6C"/>
  </w:style>
  <w:style w:type="paragraph" w:styleId="Heading1">
    <w:name w:val="heading 1"/>
    <w:basedOn w:val="Normal"/>
    <w:next w:val="Normal"/>
    <w:link w:val="Heading1Char"/>
    <w:uiPriority w:val="9"/>
    <w:qFormat/>
    <w:rsid w:val="00944E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ni">
    <w:name w:val="Geni"/>
    <w:basedOn w:val="NoSpacing"/>
    <w:next w:val="Normal"/>
    <w:link w:val="GeniCarattere"/>
    <w:autoRedefine/>
    <w:qFormat/>
    <w:rsid w:val="009359FD"/>
    <w:rPr>
      <w:caps/>
      <w:sz w:val="20"/>
      <w:lang w:val="en-US"/>
    </w:rPr>
  </w:style>
  <w:style w:type="character" w:customStyle="1" w:styleId="GeniCarattere">
    <w:name w:val="Geni Carattere"/>
    <w:basedOn w:val="DefaultParagraphFont"/>
    <w:link w:val="Geni"/>
    <w:rsid w:val="009359FD"/>
    <w:rPr>
      <w:caps/>
      <w:sz w:val="20"/>
      <w:lang w:val="en-US"/>
    </w:rPr>
  </w:style>
  <w:style w:type="paragraph" w:styleId="NoSpacing">
    <w:name w:val="No Spacing"/>
    <w:uiPriority w:val="1"/>
    <w:qFormat/>
    <w:rsid w:val="006737BD"/>
  </w:style>
  <w:style w:type="paragraph" w:customStyle="1" w:styleId="Maiuscole">
    <w:name w:val="Maiuscole"/>
    <w:basedOn w:val="Normal"/>
    <w:link w:val="MaiuscoleCarattere"/>
    <w:autoRedefine/>
    <w:qFormat/>
    <w:rsid w:val="00F4204E"/>
    <w:rPr>
      <w:caps/>
    </w:rPr>
  </w:style>
  <w:style w:type="character" w:customStyle="1" w:styleId="MaiuscoleCarattere">
    <w:name w:val="Maiuscole Carattere"/>
    <w:basedOn w:val="DefaultParagraphFont"/>
    <w:link w:val="Maiuscole"/>
    <w:rsid w:val="00F4204E"/>
    <w:rPr>
      <w:caps/>
    </w:rPr>
  </w:style>
  <w:style w:type="paragraph" w:customStyle="1" w:styleId="Testo">
    <w:name w:val="Testo"/>
    <w:basedOn w:val="Normal"/>
    <w:link w:val="TestoCarattere"/>
    <w:autoRedefine/>
    <w:qFormat/>
    <w:rsid w:val="00C250D2"/>
    <w:pPr>
      <w:spacing w:line="360" w:lineRule="auto"/>
    </w:pPr>
    <w:rPr>
      <w:rFonts w:asciiTheme="majorHAnsi" w:eastAsia="Calibri" w:hAnsiTheme="majorHAnsi" w:cstheme="majorHAnsi"/>
      <w:color w:val="000000" w:themeColor="text1"/>
      <w:lang w:val="en-GB"/>
    </w:rPr>
  </w:style>
  <w:style w:type="character" w:customStyle="1" w:styleId="TestoCarattere">
    <w:name w:val="Testo Carattere"/>
    <w:basedOn w:val="DefaultParagraphFont"/>
    <w:link w:val="Testo"/>
    <w:rsid w:val="00C250D2"/>
    <w:rPr>
      <w:rFonts w:asciiTheme="majorHAnsi" w:eastAsia="Calibri" w:hAnsiTheme="majorHAnsi" w:cstheme="majorHAnsi"/>
      <w:color w:val="000000" w:themeColor="text1"/>
      <w:lang w:val="en-GB"/>
    </w:rPr>
  </w:style>
  <w:style w:type="paragraph" w:customStyle="1" w:styleId="TitoloTimes">
    <w:name w:val="Titolo Times"/>
    <w:basedOn w:val="Heading1"/>
    <w:link w:val="TitoloTimesCarattere"/>
    <w:autoRedefine/>
    <w:qFormat/>
    <w:rsid w:val="00944E79"/>
    <w:pPr>
      <w:keepLines w:val="0"/>
      <w:spacing w:before="0" w:line="360" w:lineRule="auto"/>
      <w:ind w:left="360"/>
      <w:jc w:val="center"/>
    </w:pPr>
    <w:rPr>
      <w:rFonts w:ascii="Times New Roman" w:eastAsia="Times New Roman" w:hAnsi="Times New Roman" w:cs="Times New Roman"/>
      <w:b/>
      <w:bCs/>
      <w:caps/>
      <w:color w:val="000000"/>
      <w:kern w:val="36"/>
      <w:sz w:val="40"/>
      <w:szCs w:val="40"/>
      <w:lang w:eastAsia="en-GB"/>
    </w:rPr>
  </w:style>
  <w:style w:type="character" w:customStyle="1" w:styleId="TitoloTimesCarattere">
    <w:name w:val="Titolo Times Carattere"/>
    <w:basedOn w:val="Heading1Char"/>
    <w:link w:val="TitoloTimes"/>
    <w:rsid w:val="00944E79"/>
    <w:rPr>
      <w:rFonts w:ascii="Times New Roman" w:eastAsia="Times New Roman" w:hAnsi="Times New Roman" w:cs="Times New Roman"/>
      <w:b/>
      <w:bCs/>
      <w:caps/>
      <w:color w:val="000000"/>
      <w:kern w:val="36"/>
      <w:sz w:val="40"/>
      <w:szCs w:val="4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44E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ottoparagrafoTimes">
    <w:name w:val="Sottoparagrafo Times"/>
    <w:basedOn w:val="Normal"/>
    <w:link w:val="SottoparagrafoTimesCarattere"/>
    <w:autoRedefine/>
    <w:qFormat/>
    <w:rsid w:val="00E00CAC"/>
    <w:pPr>
      <w:keepNext/>
      <w:spacing w:after="220" w:line="360" w:lineRule="auto"/>
      <w:outlineLvl w:val="1"/>
    </w:pPr>
    <w:rPr>
      <w:rFonts w:ascii="Times New Roman" w:eastAsia="Times New Roman" w:hAnsi="Times New Roman" w:cs="Times New Roman"/>
      <w:b/>
      <w:iCs/>
      <w:color w:val="000000"/>
      <w:szCs w:val="32"/>
      <w:lang w:eastAsia="en-GB"/>
    </w:rPr>
  </w:style>
  <w:style w:type="character" w:customStyle="1" w:styleId="SottoparagrafoTimesCarattere">
    <w:name w:val="Sottoparagrafo Times Carattere"/>
    <w:basedOn w:val="DefaultParagraphFont"/>
    <w:link w:val="SottoparagrafoTimes"/>
    <w:rsid w:val="00E00CAC"/>
    <w:rPr>
      <w:rFonts w:ascii="Times New Roman" w:eastAsia="Times New Roman" w:hAnsi="Times New Roman" w:cs="Times New Roman"/>
      <w:b/>
      <w:iCs/>
      <w:color w:val="000000"/>
      <w:szCs w:val="32"/>
      <w:lang w:eastAsia="en-GB"/>
    </w:rPr>
  </w:style>
  <w:style w:type="table" w:customStyle="1" w:styleId="Stiletesi">
    <w:name w:val="Stile tesi"/>
    <w:basedOn w:val="Tabellaelenco2-colore31"/>
    <w:uiPriority w:val="99"/>
    <w:rsid w:val="00AF1638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elenco2-colore31">
    <w:name w:val="Tabella elenco 2 - colore 31"/>
    <w:basedOn w:val="TableNormal"/>
    <w:uiPriority w:val="47"/>
    <w:rsid w:val="00AF163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B7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leNormal"/>
    <w:uiPriority w:val="42"/>
    <w:rsid w:val="00B81D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51">
    <w:name w:val="Tabella semplice 51"/>
    <w:basedOn w:val="TableNormal"/>
    <w:uiPriority w:val="45"/>
    <w:rsid w:val="00B81D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">
    <w:name w:val="Tabella semplice - 31"/>
    <w:basedOn w:val="TableNormal"/>
    <w:uiPriority w:val="43"/>
    <w:rsid w:val="00B81D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leNormal"/>
    <w:uiPriority w:val="44"/>
    <w:rsid w:val="00B81D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5D3A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C06F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60FE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PlainTable4">
    <w:name w:val="Plain Table 4"/>
    <w:basedOn w:val="TableNormal"/>
    <w:uiPriority w:val="44"/>
    <w:rsid w:val="00F857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ATitle">
    <w:name w:val="BA_Title"/>
    <w:basedOn w:val="Normal"/>
    <w:next w:val="BBAuthorName"/>
    <w:rsid w:val="005F4A8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5F4A83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5F4A83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5F4A83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4E02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E02"/>
  </w:style>
  <w:style w:type="paragraph" w:styleId="Footer">
    <w:name w:val="footer"/>
    <w:basedOn w:val="Normal"/>
    <w:link w:val="FooterChar"/>
    <w:uiPriority w:val="99"/>
    <w:unhideWhenUsed/>
    <w:rsid w:val="00164E02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6C3EA-633F-4BC5-9885-43D6067D9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simo Zilio</dc:creator>
  <cp:lastModifiedBy>Prabakaran</cp:lastModifiedBy>
  <cp:revision>29</cp:revision>
  <cp:lastPrinted>2019-02-05T16:32:00Z</cp:lastPrinted>
  <dcterms:created xsi:type="dcterms:W3CDTF">2019-07-29T09:31:00Z</dcterms:created>
  <dcterms:modified xsi:type="dcterms:W3CDTF">2020-05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985bc0-984f-3559-bbd7-c1e0cb8eb8c4</vt:lpwstr>
  </property>
  <property fmtid="{D5CDD505-2E9C-101B-9397-08002B2CF9AE}" pid="24" name="Mendeley Citation Style_1">
    <vt:lpwstr>http://www.zotero.org/styles/nature</vt:lpwstr>
  </property>
</Properties>
</file>